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3259"/>
        <w:gridCol w:w="2105"/>
        <w:gridCol w:w="2361"/>
      </w:tblGrid>
      <w:tr>
        <w:trPr>
          <w:trHeight w:val="397" w:hRule="atLeast"/>
        </w:trPr>
        <w:tc>
          <w:tcPr>
            <w:tcW w:w="9964" w:type="dxa"/>
            <w:gridSpan w:val="4"/>
            <w:tcBorders/>
          </w:tcPr>
          <w:p>
            <w:pPr>
              <w:pStyle w:val="Ingenafstand1"/>
              <w:pageBreakBefore/>
              <w:tabs>
                <w:tab w:val="left" w:pos="567" w:leader="none"/>
                <w:tab w:val="left" w:pos="1137" w:leader="none"/>
              </w:tabs>
              <w:ind w:left="1168" w:hanging="1168"/>
              <w:rPr/>
            </w:pPr>
            <w:r>
              <w:rPr/>
              <w:t>Table 2.</w:t>
              <w:tab/>
              <w:tab/>
              <w:t>The associations of marital status, employment, and personal income with survival for cirrhosis patients. Associations are expressed as hazard ratios (HR), with associated 95% confidence intervals (CI), before (crude HR) and after adjustment for the other variables in the table.</w:t>
            </w:r>
          </w:p>
        </w:tc>
      </w:tr>
      <w:tr>
        <w:trPr>
          <w:trHeight w:val="284" w:hRule="atLeast"/>
        </w:trPr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Crude HR (95% CI)</w:t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Adjusted HR (95% CI)</w:t>
            </w:r>
          </w:p>
        </w:tc>
      </w:tr>
      <w:tr>
        <w:trPr>
          <w:trHeight w:val="284" w:hRule="atLeast"/>
        </w:trPr>
        <w:tc>
          <w:tcPr>
            <w:tcW w:w="2239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ocioeconomic status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>
              <w:top w:val="single" w:sz="4" w:space="0" w:color="000000"/>
            </w:tcBorders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arital statu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Never marri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6 (1.05-1.52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/>
            </w:pPr>
            <w:r>
              <w:rPr>
                <w:sz w:val="22"/>
                <w:szCs w:val="18"/>
              </w:rPr>
              <w:t>1.05 (0.86-1.28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ivorc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40 (1.21-1.62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/>
            </w:pPr>
            <w:r>
              <w:rPr>
                <w:sz w:val="22"/>
                <w:szCs w:val="18"/>
              </w:rPr>
              <w:t>1.22 (1.04-1.42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arri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mploymen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isability pension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0 (1.37-1.88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/>
            </w:pPr>
            <w:r>
              <w:rPr>
                <w:sz w:val="22"/>
                <w:szCs w:val="18"/>
              </w:rPr>
              <w:t>1.35 (1.09-1.66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Unemploy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(0.83-1.20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7 (0.79-1.20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Employed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ncome (% of national average)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-4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2 (0.84-1.50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0 (0.58-1.11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0-9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8 (0.65-1.20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/>
            </w:pPr>
            <w:r>
              <w:rPr>
                <w:sz w:val="22"/>
                <w:szCs w:val="18"/>
              </w:rPr>
              <w:t>0.80 (0.59-1.10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0+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Demographics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Male gender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7 (1.09-1.47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6 (1.08-1.48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Age at diagnosi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5-49 year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0-54 year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4 (0.80-1.12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3 (0.78-1.10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5-59 year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8 (0.91-1.27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6 (0.89-1.25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Cirrhosis severity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Variceal bleedin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2 (0.94-1.58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6 (0.81-1.39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Liver failur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.30 (2.47-4.40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92 (2.17-3.94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Bacterial infection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52 (1.21-1.91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2 (0.96-1.54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Inpatient at cirrhosis diagnosi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77 (1.48-2.12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54 (1.28-1.86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Substance abuse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Alcohol diagnose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left="332" w:hanging="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+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96 (1.51-2.55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37 (0.92-2.04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left="332" w:hanging="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-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52 (1.19-1.94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50 (1.14-1.98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left="332" w:hanging="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-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3 (1.00-1.51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4 (0.93-1.40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left="332" w:hanging="0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Other substance abus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70 (1.00-2.88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3 (0.59-1.80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Comorbidity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Charlson comorbidity index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+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58 (1.95-3.42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00 (1.49-2.69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76 (1.41-2.19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52 (1.21-1.91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5 (0.98-1.36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2 (0.86-1.21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Psychiatric disease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47 (1.12-1.93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94 (0.69-1.26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Hospitalizations in last five years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snapToGrid w:val="false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+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37 (1.81-3.10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46 (1.05-2.03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-9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2 (1.34-1.98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0 (0.88-1.38)</w:t>
            </w:r>
          </w:p>
        </w:tc>
      </w:tr>
      <w:tr>
        <w:trPr>
          <w:trHeight w:val="284" w:hRule="atLeast"/>
        </w:trPr>
        <w:tc>
          <w:tcPr>
            <w:tcW w:w="2239" w:type="dxa"/>
            <w:tcBorders/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-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35 (1.16-1.58)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4 (0.97-1.34)</w:t>
            </w:r>
          </w:p>
        </w:tc>
      </w:tr>
      <w:tr>
        <w:trPr>
          <w:trHeight w:val="284" w:hRule="atLeast"/>
        </w:trPr>
        <w:tc>
          <w:tcPr>
            <w:tcW w:w="2239" w:type="dxa"/>
            <w:tcBorders>
              <w:bottom w:val="single" w:sz="4" w:space="0" w:color="000000"/>
            </w:tcBorders>
            <w:vAlign w:val="center"/>
          </w:tcPr>
          <w:p>
            <w:pPr>
              <w:pStyle w:val="Ingenafstand1"/>
              <w:snapToGrid w:val="false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Ingenafstand1"/>
              <w:ind w:firstLine="319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-1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>
            <w:pPr>
              <w:pStyle w:val="Ingenafstand1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0 [reference]</w:t>
            </w:r>
          </w:p>
        </w:tc>
      </w:tr>
    </w:tbl>
    <w:p>
      <w:pPr>
        <w:pStyle w:val="Normal"/>
        <w:widowControl/>
        <w:bidi w:val="0"/>
        <w:spacing w:lineRule="auto" w:line="480" w:before="200" w:after="200"/>
        <w:rPr/>
      </w:pPr>
      <w:r>
        <w:rPr/>
      </w:r>
    </w:p>
    <w:sectPr>
      <w:type w:val="nextPage"/>
      <w:pgSz w:w="11906" w:h="16838"/>
      <w:pgMar w:left="964" w:right="113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1304"/>
        <w:tab w:val="left" w:pos="567" w:leader="none"/>
      </w:tabs>
      <w:bidi w:val="0"/>
      <w:spacing w:lineRule="auto" w:line="480" w:before="200" w:after="200"/>
    </w:pPr>
    <w:rPr>
      <w:rFonts w:ascii="Times New Roman" w:hAnsi="Times New Roman" w:eastAsia="Times New Roman" w:cs="Times New Roman"/>
      <w:color w:val="auto"/>
      <w:sz w:val="24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smallCaps/>
      <w:color w:val="000000"/>
      <w:sz w:val="28"/>
      <w:szCs w:val="28"/>
      <w:lang w:val="da-DK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Cs w:val="26"/>
      <w:lang w:val="da-DK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Cs/>
      <w:szCs w:val="22"/>
      <w:lang w:val="da-DK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i/>
      <w:color w:val="000000"/>
      <w:szCs w:val="22"/>
      <w:lang w:val="da-DK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Cs/>
      <w:sz w:val="24"/>
    </w:rPr>
  </w:style>
  <w:style w:type="character" w:styleId="InternetLink">
    <w:name w:val="Hyperlink"/>
    <w:basedOn w:val="DefaultParagraphFont"/>
    <w:rPr>
      <w:color w:val="000000"/>
      <w:u w:val="none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mallCaps/>
      <w:color w:val="000000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4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i/>
      <w:color w:val="000000"/>
      <w:sz w:val="24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5"/>
      <w:sz w:val="24"/>
      <w:szCs w:val="24"/>
      <w:lang w:val="en-US" w:bidi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kern w:val="2"/>
      <w:sz w:val="40"/>
      <w:szCs w:val="52"/>
      <w:lang w:val="en-US"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0"/>
      <w:lang w:val="en-US" w:bidi="en-US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ascii="Cambria" w:hAnsi="Cambria" w:eastAsia="Times New Roman" w:cs="Times New Roman"/>
      <w:spacing w:val="5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bCs/>
      <w:color w:val="000000"/>
      <w:szCs w:val="18"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spacing w:val="15"/>
      <w:szCs w:val="24"/>
    </w:rPr>
  </w:style>
  <w:style w:type="paragraph" w:styleId="Ingenafstand1">
    <w:name w:val="Ingen afstand1"/>
    <w:qFormat/>
    <w:pPr>
      <w:widowControl/>
      <w:tabs>
        <w:tab w:val="clear" w:pos="1304"/>
        <w:tab w:val="left" w:pos="567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9:37:00Z</dcterms:created>
  <dc:creator>Peter Jepsen</dc:creator>
  <dc:description/>
  <cp:keywords/>
  <dc:language>en-US</dc:language>
  <cp:lastModifiedBy>Peter Jepsen</cp:lastModifiedBy>
  <dcterms:modified xsi:type="dcterms:W3CDTF">2009-03-12T10:03:00Z</dcterms:modified>
  <cp:revision>6</cp:revision>
  <dc:subject/>
  <dc:title/>
</cp:coreProperties>
</file>